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B5F8A" w14:textId="77777777" w:rsidR="004040D9" w:rsidRDefault="004040D9" w:rsidP="004040D9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5CF7690" wp14:editId="53042DCE">
            <wp:extent cx="4488335" cy="5443268"/>
            <wp:effectExtent l="0" t="0" r="0" b="508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6937" cy="5465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E2E01" w14:textId="77777777" w:rsidR="00DF6D43" w:rsidRDefault="00DF6D43" w:rsidP="004040D9">
      <w:pPr>
        <w:spacing w:line="480" w:lineRule="auto"/>
        <w:jc w:val="both"/>
        <w:rPr>
          <w:b/>
          <w:bCs/>
          <w:lang w:val="en-US"/>
        </w:rPr>
      </w:pPr>
    </w:p>
    <w:p w14:paraId="6D593D31" w14:textId="7AC34148" w:rsidR="00DF6D43" w:rsidRDefault="00DF6D43" w:rsidP="0010661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>Lack of FMRP induces cell-specific alterations in the membrane voltage response to hyperpolarizing current injections.</w:t>
      </w:r>
    </w:p>
    <w:p w14:paraId="2261415C" w14:textId="77777777" w:rsidR="00106619" w:rsidRPr="00106619" w:rsidRDefault="00106619" w:rsidP="001066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8D6CED" w14:textId="56704E46" w:rsidR="00DF6D43" w:rsidRPr="00106619" w:rsidRDefault="00DF6D43" w:rsidP="001066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Examples of membrane voltage response to hyperpolarizing current injections in our experimental groups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In response to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hyperpolarizing current injections D1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 membrane voltage response is greater in WT than </w:t>
      </w:r>
      <w:r w:rsidRPr="00106619">
        <w:rPr>
          <w:rFonts w:ascii="Times New Roman" w:hAnsi="Times New Roman" w:cs="Times New Roman"/>
          <w:i/>
          <w:iCs/>
          <w:sz w:val="24"/>
          <w:szCs w:val="24"/>
          <w:lang w:val="en-US"/>
        </w:rPr>
        <w:t>Fmr1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KO mice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On contrary, D2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 show a lower response in WT than </w:t>
      </w:r>
      <w:r w:rsidRPr="00106619">
        <w:rPr>
          <w:rFonts w:ascii="Times New Roman" w:hAnsi="Times New Roman" w:cs="Times New Roman"/>
          <w:i/>
          <w:iCs/>
          <w:sz w:val="24"/>
          <w:szCs w:val="24"/>
          <w:lang w:val="en-US"/>
        </w:rPr>
        <w:t>Fmr1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KO mice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Accordingly, in absence of FMRP, D1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 have a higher input resistance,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E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while D2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 have a lower one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>(B-E)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Single dot represents group mean value at that current step. Data are shown as mean ± SEM in XY plot. Multiple Mann-Whitney </w:t>
      </w:r>
      <w:r w:rsidRPr="00106619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test. * p-values &lt;0.05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F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Example of membrane voltage response to a -400pA current injection, indicating the sag voltage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G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In response to a -400pA current injection D2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 exhibit a smaller sag voltage in WT compare with FXS mice. Single dot represents an individual mouse. Data are shown as min. to max. box plot with median and 25-75 percentile. Mann-Whitney </w:t>
      </w:r>
      <w:r w:rsidRPr="00106619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tests. P-values &lt;0.05 are displayed in graphs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>(B-E, G)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WT D1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s N=18 in dark blue, WT D2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s N=16 in light blue, KO D1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s N=25 in dark orange, KO D2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s N=25 in light orange.</w:t>
      </w:r>
    </w:p>
    <w:p w14:paraId="4BA9AF15" w14:textId="77777777" w:rsidR="004040D9" w:rsidRPr="00733FD0" w:rsidRDefault="004040D9" w:rsidP="004040D9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625E1A37" wp14:editId="4F209CC7">
            <wp:extent cx="3975713" cy="6970143"/>
            <wp:effectExtent l="0" t="0" r="0" b="254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221" cy="699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01185" w14:textId="77777777" w:rsidR="00DF6D43" w:rsidRDefault="00DF6D43" w:rsidP="00DF6D43">
      <w:pPr>
        <w:tabs>
          <w:tab w:val="left" w:pos="512"/>
        </w:tabs>
        <w:spacing w:line="480" w:lineRule="auto"/>
        <w:jc w:val="both"/>
        <w:rPr>
          <w:b/>
          <w:bCs/>
          <w:lang w:val="en-US"/>
        </w:rPr>
      </w:pPr>
    </w:p>
    <w:p w14:paraId="29A08636" w14:textId="77777777" w:rsidR="00DF6D43" w:rsidRDefault="00DF6D43" w:rsidP="00DF6D43">
      <w:pPr>
        <w:tabs>
          <w:tab w:val="left" w:pos="512"/>
        </w:tabs>
        <w:spacing w:line="480" w:lineRule="auto"/>
        <w:jc w:val="both"/>
        <w:rPr>
          <w:b/>
          <w:bCs/>
          <w:lang w:val="en-US"/>
        </w:rPr>
      </w:pPr>
    </w:p>
    <w:p w14:paraId="56425DD0" w14:textId="77777777" w:rsidR="00DF6D43" w:rsidRDefault="00DF6D43" w:rsidP="00DF6D43">
      <w:pPr>
        <w:tabs>
          <w:tab w:val="left" w:pos="512"/>
        </w:tabs>
        <w:spacing w:line="480" w:lineRule="auto"/>
        <w:jc w:val="both"/>
        <w:rPr>
          <w:b/>
          <w:bCs/>
          <w:lang w:val="en-US"/>
        </w:rPr>
      </w:pPr>
    </w:p>
    <w:p w14:paraId="2AF2C99D" w14:textId="77777777" w:rsidR="00DF6D43" w:rsidRDefault="00DF6D43" w:rsidP="00DF6D43">
      <w:pPr>
        <w:tabs>
          <w:tab w:val="left" w:pos="512"/>
        </w:tabs>
        <w:spacing w:line="480" w:lineRule="auto"/>
        <w:jc w:val="both"/>
        <w:rPr>
          <w:b/>
          <w:bCs/>
          <w:lang w:val="en-US"/>
        </w:rPr>
      </w:pPr>
    </w:p>
    <w:p w14:paraId="40617FE9" w14:textId="77777777" w:rsidR="00106619" w:rsidRDefault="00106619" w:rsidP="00106619">
      <w:pPr>
        <w:tabs>
          <w:tab w:val="left" w:pos="512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935E7A" w14:textId="164A14D5" w:rsidR="00DF6D43" w:rsidRDefault="00DF6D43" w:rsidP="00106619">
      <w:pPr>
        <w:tabs>
          <w:tab w:val="left" w:pos="512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2. In absence of FMRP D1- and D2-</w:t>
      </w:r>
      <w:r w:rsidR="00106619"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>s excitability change in opposite.</w:t>
      </w:r>
    </w:p>
    <w:p w14:paraId="5823F146" w14:textId="77777777" w:rsidR="00106619" w:rsidRPr="00106619" w:rsidRDefault="00106619" w:rsidP="00106619">
      <w:pPr>
        <w:tabs>
          <w:tab w:val="left" w:pos="512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22CAC2" w14:textId="23D54B8E" w:rsidR="007E63F2" w:rsidRPr="00106619" w:rsidRDefault="00DF6D43" w:rsidP="001066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Example of firing pattern triggered by the injection of +150pA, +300pA and +450pA depolarizing currents for each group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>(B, C)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Analysis by cell-type of the number of evoked action potentials in response to increasing depolarizing current shows that FMRP absence has an opposite effect on D1- and D2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 firing profile. Single dot represents group mean value at that current step. Data are shown as mean ± SEM in XY plot. Multiple Mann-Whitney </w:t>
      </w:r>
      <w:r w:rsidRPr="00106619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test. * p-values &lt;0.05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No statistically significant difference was found in the maximum firing rate achieved by 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 during increasing steps of depolarizing currents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E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Analysis of the amount of current required to induce the higher firing rate showed that in WT mice D2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s reached their maximum firing at higher current steps than D1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, whereas it was the opposite between 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 of FXS mice. </w:t>
      </w:r>
      <w:r w:rsidRPr="001066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, E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Single dot represents an individual mouse. Data are shown as min. to max. box plot with median and 25-75 percentile. Mann-Whitney </w:t>
      </w:r>
      <w:r w:rsidRPr="00106619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 xml:space="preserve"> tests. P-values &lt;0.05 are displayed in graphs. </w:t>
      </w:r>
      <w:r w:rsidRPr="001066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(B-E) 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WT D1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s N=18 in dark blue, WT D2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s N=16 in light blue, KO D1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s N=25 in dark orange, KO D2-</w:t>
      </w:r>
      <w:r w:rsidR="00106619" w:rsidRPr="00106619">
        <w:rPr>
          <w:rFonts w:ascii="Times New Roman" w:hAnsi="Times New Roman" w:cs="Times New Roman"/>
          <w:sz w:val="24"/>
          <w:szCs w:val="24"/>
          <w:lang w:val="en-US"/>
        </w:rPr>
        <w:t>SPN</w:t>
      </w:r>
      <w:r w:rsidRPr="00106619">
        <w:rPr>
          <w:rFonts w:ascii="Times New Roman" w:hAnsi="Times New Roman" w:cs="Times New Roman"/>
          <w:sz w:val="24"/>
          <w:szCs w:val="24"/>
          <w:lang w:val="en-US"/>
        </w:rPr>
        <w:t>s N=25 in light orange.</w:t>
      </w:r>
    </w:p>
    <w:sectPr w:rsidR="007E63F2" w:rsidRPr="00106619" w:rsidSect="00DF6D43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24613" w14:textId="77777777" w:rsidR="00F37A4E" w:rsidRDefault="00F37A4E">
      <w:pPr>
        <w:spacing w:line="240" w:lineRule="auto"/>
      </w:pPr>
      <w:r>
        <w:separator/>
      </w:r>
    </w:p>
  </w:endnote>
  <w:endnote w:type="continuationSeparator" w:id="0">
    <w:p w14:paraId="4103BF13" w14:textId="77777777" w:rsidR="00F37A4E" w:rsidRDefault="00F37A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1394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2B4E3E" w14:textId="77777777" w:rsidR="000E676B" w:rsidRDefault="004040D9" w:rsidP="006803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657318" w14:textId="77777777" w:rsidR="000E676B" w:rsidRDefault="00F37A4E" w:rsidP="000E67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3316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8D2980" w14:textId="77777777" w:rsidR="000E676B" w:rsidRDefault="004040D9" w:rsidP="006803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7DE3C0" w14:textId="77777777" w:rsidR="000E676B" w:rsidRDefault="00F37A4E" w:rsidP="000E67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D10AE" w14:textId="77777777" w:rsidR="00F37A4E" w:rsidRDefault="00F37A4E">
      <w:pPr>
        <w:spacing w:line="240" w:lineRule="auto"/>
      </w:pPr>
      <w:r>
        <w:separator/>
      </w:r>
    </w:p>
  </w:footnote>
  <w:footnote w:type="continuationSeparator" w:id="0">
    <w:p w14:paraId="74F376B4" w14:textId="77777777" w:rsidR="00F37A4E" w:rsidRDefault="00F37A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D9"/>
    <w:rsid w:val="000041AF"/>
    <w:rsid w:val="00004639"/>
    <w:rsid w:val="00006B78"/>
    <w:rsid w:val="0000737F"/>
    <w:rsid w:val="000114C1"/>
    <w:rsid w:val="000135F6"/>
    <w:rsid w:val="00017472"/>
    <w:rsid w:val="0002251A"/>
    <w:rsid w:val="000240CF"/>
    <w:rsid w:val="00032A15"/>
    <w:rsid w:val="0003380C"/>
    <w:rsid w:val="00033B5B"/>
    <w:rsid w:val="00033B67"/>
    <w:rsid w:val="00041261"/>
    <w:rsid w:val="00043231"/>
    <w:rsid w:val="00044D56"/>
    <w:rsid w:val="00051D91"/>
    <w:rsid w:val="00053D68"/>
    <w:rsid w:val="0005542F"/>
    <w:rsid w:val="00055A7E"/>
    <w:rsid w:val="0005689A"/>
    <w:rsid w:val="00056E97"/>
    <w:rsid w:val="00060BAF"/>
    <w:rsid w:val="000625A6"/>
    <w:rsid w:val="00064235"/>
    <w:rsid w:val="00065FF2"/>
    <w:rsid w:val="000669D6"/>
    <w:rsid w:val="00067F2A"/>
    <w:rsid w:val="00070CC0"/>
    <w:rsid w:val="000731C5"/>
    <w:rsid w:val="000738CF"/>
    <w:rsid w:val="00074745"/>
    <w:rsid w:val="00076D90"/>
    <w:rsid w:val="0008247B"/>
    <w:rsid w:val="000835DB"/>
    <w:rsid w:val="00085E6A"/>
    <w:rsid w:val="00086DEA"/>
    <w:rsid w:val="00090D6C"/>
    <w:rsid w:val="00090EFF"/>
    <w:rsid w:val="000928D7"/>
    <w:rsid w:val="00093042"/>
    <w:rsid w:val="00094C96"/>
    <w:rsid w:val="000A1B3A"/>
    <w:rsid w:val="000A1F04"/>
    <w:rsid w:val="000A3F9E"/>
    <w:rsid w:val="000A4610"/>
    <w:rsid w:val="000A4891"/>
    <w:rsid w:val="000A572D"/>
    <w:rsid w:val="000A68E5"/>
    <w:rsid w:val="000A72CA"/>
    <w:rsid w:val="000C1ECA"/>
    <w:rsid w:val="000C21DE"/>
    <w:rsid w:val="000C5B43"/>
    <w:rsid w:val="000D134E"/>
    <w:rsid w:val="000D240D"/>
    <w:rsid w:val="000D25AB"/>
    <w:rsid w:val="000D3700"/>
    <w:rsid w:val="000D417A"/>
    <w:rsid w:val="000E1EE3"/>
    <w:rsid w:val="000E683D"/>
    <w:rsid w:val="000F23F2"/>
    <w:rsid w:val="001046B7"/>
    <w:rsid w:val="00104E58"/>
    <w:rsid w:val="001064F2"/>
    <w:rsid w:val="00106619"/>
    <w:rsid w:val="001128CD"/>
    <w:rsid w:val="00124556"/>
    <w:rsid w:val="00125E3C"/>
    <w:rsid w:val="00127A9C"/>
    <w:rsid w:val="00130D37"/>
    <w:rsid w:val="00141582"/>
    <w:rsid w:val="001422BA"/>
    <w:rsid w:val="00145FF8"/>
    <w:rsid w:val="001521EB"/>
    <w:rsid w:val="0015369F"/>
    <w:rsid w:val="00156851"/>
    <w:rsid w:val="00162F71"/>
    <w:rsid w:val="00165FD8"/>
    <w:rsid w:val="001703D2"/>
    <w:rsid w:val="0017045D"/>
    <w:rsid w:val="00171219"/>
    <w:rsid w:val="00171486"/>
    <w:rsid w:val="00171D79"/>
    <w:rsid w:val="00175E63"/>
    <w:rsid w:val="00177167"/>
    <w:rsid w:val="001801E6"/>
    <w:rsid w:val="0018243C"/>
    <w:rsid w:val="001917EE"/>
    <w:rsid w:val="00193302"/>
    <w:rsid w:val="00196185"/>
    <w:rsid w:val="001A1E4B"/>
    <w:rsid w:val="001A7014"/>
    <w:rsid w:val="001B240F"/>
    <w:rsid w:val="001B339D"/>
    <w:rsid w:val="001B343A"/>
    <w:rsid w:val="001B4113"/>
    <w:rsid w:val="001C09E5"/>
    <w:rsid w:val="001C3B9C"/>
    <w:rsid w:val="001C45A2"/>
    <w:rsid w:val="001C4611"/>
    <w:rsid w:val="001C5D2E"/>
    <w:rsid w:val="001D0AD6"/>
    <w:rsid w:val="001D13ED"/>
    <w:rsid w:val="001D36BF"/>
    <w:rsid w:val="001D43D1"/>
    <w:rsid w:val="001E2A60"/>
    <w:rsid w:val="001E3F1E"/>
    <w:rsid w:val="001E4CC6"/>
    <w:rsid w:val="001F0D42"/>
    <w:rsid w:val="001F5C9C"/>
    <w:rsid w:val="001F639D"/>
    <w:rsid w:val="00200ECB"/>
    <w:rsid w:val="00201A4A"/>
    <w:rsid w:val="002043CE"/>
    <w:rsid w:val="00206F1D"/>
    <w:rsid w:val="002071B2"/>
    <w:rsid w:val="002102EB"/>
    <w:rsid w:val="002126B9"/>
    <w:rsid w:val="00215447"/>
    <w:rsid w:val="00215D8C"/>
    <w:rsid w:val="00216E6C"/>
    <w:rsid w:val="00217385"/>
    <w:rsid w:val="00227425"/>
    <w:rsid w:val="00233503"/>
    <w:rsid w:val="00234FBD"/>
    <w:rsid w:val="00240083"/>
    <w:rsid w:val="00242A56"/>
    <w:rsid w:val="00243316"/>
    <w:rsid w:val="002518A8"/>
    <w:rsid w:val="002549E1"/>
    <w:rsid w:val="002607B8"/>
    <w:rsid w:val="00261B25"/>
    <w:rsid w:val="00265427"/>
    <w:rsid w:val="00265AD3"/>
    <w:rsid w:val="00267E24"/>
    <w:rsid w:val="0027260B"/>
    <w:rsid w:val="0027268E"/>
    <w:rsid w:val="002775D6"/>
    <w:rsid w:val="002809C6"/>
    <w:rsid w:val="00281919"/>
    <w:rsid w:val="002834B9"/>
    <w:rsid w:val="00284817"/>
    <w:rsid w:val="002858A2"/>
    <w:rsid w:val="002870CA"/>
    <w:rsid w:val="00291398"/>
    <w:rsid w:val="00291E90"/>
    <w:rsid w:val="00293DCF"/>
    <w:rsid w:val="00295B95"/>
    <w:rsid w:val="002A0198"/>
    <w:rsid w:val="002A072A"/>
    <w:rsid w:val="002A24EF"/>
    <w:rsid w:val="002A499D"/>
    <w:rsid w:val="002A4BAA"/>
    <w:rsid w:val="002A4E25"/>
    <w:rsid w:val="002A73E5"/>
    <w:rsid w:val="002B0EAC"/>
    <w:rsid w:val="002B321D"/>
    <w:rsid w:val="002B5D91"/>
    <w:rsid w:val="002B7A2A"/>
    <w:rsid w:val="002C0F97"/>
    <w:rsid w:val="002C490E"/>
    <w:rsid w:val="002D5679"/>
    <w:rsid w:val="002D7208"/>
    <w:rsid w:val="002E0C7D"/>
    <w:rsid w:val="002E2FAE"/>
    <w:rsid w:val="002E3ED8"/>
    <w:rsid w:val="002E6F47"/>
    <w:rsid w:val="002F0BBF"/>
    <w:rsid w:val="002F1352"/>
    <w:rsid w:val="002F3DFE"/>
    <w:rsid w:val="002F4650"/>
    <w:rsid w:val="002F46F0"/>
    <w:rsid w:val="002F4714"/>
    <w:rsid w:val="002F4A15"/>
    <w:rsid w:val="00307397"/>
    <w:rsid w:val="00307715"/>
    <w:rsid w:val="00312674"/>
    <w:rsid w:val="00316304"/>
    <w:rsid w:val="003166CA"/>
    <w:rsid w:val="00320411"/>
    <w:rsid w:val="00320863"/>
    <w:rsid w:val="00323A76"/>
    <w:rsid w:val="003242E0"/>
    <w:rsid w:val="00324D96"/>
    <w:rsid w:val="00331FE7"/>
    <w:rsid w:val="0033431F"/>
    <w:rsid w:val="00335B83"/>
    <w:rsid w:val="0033796C"/>
    <w:rsid w:val="003418CE"/>
    <w:rsid w:val="00350733"/>
    <w:rsid w:val="003519BB"/>
    <w:rsid w:val="00352997"/>
    <w:rsid w:val="00353C95"/>
    <w:rsid w:val="0035495C"/>
    <w:rsid w:val="00360AA8"/>
    <w:rsid w:val="00360DE7"/>
    <w:rsid w:val="00362441"/>
    <w:rsid w:val="00366352"/>
    <w:rsid w:val="00370F27"/>
    <w:rsid w:val="00373B1A"/>
    <w:rsid w:val="00376935"/>
    <w:rsid w:val="00381436"/>
    <w:rsid w:val="0038391F"/>
    <w:rsid w:val="00383EA9"/>
    <w:rsid w:val="00386A71"/>
    <w:rsid w:val="00391DFE"/>
    <w:rsid w:val="003A057B"/>
    <w:rsid w:val="003A0A67"/>
    <w:rsid w:val="003B0101"/>
    <w:rsid w:val="003B0E6D"/>
    <w:rsid w:val="003C2A15"/>
    <w:rsid w:val="003C2A97"/>
    <w:rsid w:val="003C7786"/>
    <w:rsid w:val="003D3D42"/>
    <w:rsid w:val="003D5F7A"/>
    <w:rsid w:val="003E30C3"/>
    <w:rsid w:val="003E3119"/>
    <w:rsid w:val="003E55D0"/>
    <w:rsid w:val="003E602E"/>
    <w:rsid w:val="003E6670"/>
    <w:rsid w:val="003F1369"/>
    <w:rsid w:val="003F2209"/>
    <w:rsid w:val="003F38E7"/>
    <w:rsid w:val="003F419E"/>
    <w:rsid w:val="003F4668"/>
    <w:rsid w:val="003F5433"/>
    <w:rsid w:val="004040D9"/>
    <w:rsid w:val="00407732"/>
    <w:rsid w:val="00413493"/>
    <w:rsid w:val="00421494"/>
    <w:rsid w:val="004224E1"/>
    <w:rsid w:val="004249EC"/>
    <w:rsid w:val="00426D86"/>
    <w:rsid w:val="004313B6"/>
    <w:rsid w:val="004327FD"/>
    <w:rsid w:val="00433006"/>
    <w:rsid w:val="00433E32"/>
    <w:rsid w:val="0043412A"/>
    <w:rsid w:val="004411AF"/>
    <w:rsid w:val="0044681F"/>
    <w:rsid w:val="004501C3"/>
    <w:rsid w:val="004569EE"/>
    <w:rsid w:val="00461099"/>
    <w:rsid w:val="004656FF"/>
    <w:rsid w:val="0046572E"/>
    <w:rsid w:val="004713EE"/>
    <w:rsid w:val="00472A27"/>
    <w:rsid w:val="004748F6"/>
    <w:rsid w:val="00476275"/>
    <w:rsid w:val="00485B0B"/>
    <w:rsid w:val="00494E84"/>
    <w:rsid w:val="00495244"/>
    <w:rsid w:val="00497EC9"/>
    <w:rsid w:val="004A07CB"/>
    <w:rsid w:val="004A17EE"/>
    <w:rsid w:val="004A3375"/>
    <w:rsid w:val="004A5344"/>
    <w:rsid w:val="004B2637"/>
    <w:rsid w:val="004B4094"/>
    <w:rsid w:val="004B43F7"/>
    <w:rsid w:val="004B4617"/>
    <w:rsid w:val="004B4D42"/>
    <w:rsid w:val="004C299A"/>
    <w:rsid w:val="004C532D"/>
    <w:rsid w:val="004D4268"/>
    <w:rsid w:val="004E1D75"/>
    <w:rsid w:val="004E3930"/>
    <w:rsid w:val="004E4C80"/>
    <w:rsid w:val="004E7E5E"/>
    <w:rsid w:val="004F1D5D"/>
    <w:rsid w:val="004F1F50"/>
    <w:rsid w:val="004F2F0F"/>
    <w:rsid w:val="004F3F0B"/>
    <w:rsid w:val="004F5F93"/>
    <w:rsid w:val="004F5FEA"/>
    <w:rsid w:val="00504334"/>
    <w:rsid w:val="00507B95"/>
    <w:rsid w:val="005108D5"/>
    <w:rsid w:val="00510C4A"/>
    <w:rsid w:val="0052067F"/>
    <w:rsid w:val="00522456"/>
    <w:rsid w:val="00527CAA"/>
    <w:rsid w:val="005318CB"/>
    <w:rsid w:val="00533035"/>
    <w:rsid w:val="00534796"/>
    <w:rsid w:val="00536D94"/>
    <w:rsid w:val="005402F8"/>
    <w:rsid w:val="005438A8"/>
    <w:rsid w:val="00543E77"/>
    <w:rsid w:val="00550711"/>
    <w:rsid w:val="00552D10"/>
    <w:rsid w:val="00556A4D"/>
    <w:rsid w:val="00565AEC"/>
    <w:rsid w:val="00572F44"/>
    <w:rsid w:val="00574462"/>
    <w:rsid w:val="00574C7B"/>
    <w:rsid w:val="005754CC"/>
    <w:rsid w:val="005867C6"/>
    <w:rsid w:val="00587B9F"/>
    <w:rsid w:val="0059204F"/>
    <w:rsid w:val="005A2353"/>
    <w:rsid w:val="005B0053"/>
    <w:rsid w:val="005B009E"/>
    <w:rsid w:val="005C0012"/>
    <w:rsid w:val="005C075C"/>
    <w:rsid w:val="005C2766"/>
    <w:rsid w:val="005C3EE5"/>
    <w:rsid w:val="005D4555"/>
    <w:rsid w:val="005D549B"/>
    <w:rsid w:val="005E049B"/>
    <w:rsid w:val="005E4FB5"/>
    <w:rsid w:val="005F088E"/>
    <w:rsid w:val="005F179C"/>
    <w:rsid w:val="005F2A99"/>
    <w:rsid w:val="005F38A5"/>
    <w:rsid w:val="005F4F61"/>
    <w:rsid w:val="005F69CF"/>
    <w:rsid w:val="005F69FA"/>
    <w:rsid w:val="00602499"/>
    <w:rsid w:val="00603611"/>
    <w:rsid w:val="006047E4"/>
    <w:rsid w:val="006055AA"/>
    <w:rsid w:val="00605A88"/>
    <w:rsid w:val="00605D5F"/>
    <w:rsid w:val="00611A3A"/>
    <w:rsid w:val="00613E9A"/>
    <w:rsid w:val="00621652"/>
    <w:rsid w:val="00621BBB"/>
    <w:rsid w:val="00621DDE"/>
    <w:rsid w:val="00622B98"/>
    <w:rsid w:val="0062580B"/>
    <w:rsid w:val="00630071"/>
    <w:rsid w:val="0063310D"/>
    <w:rsid w:val="006360E2"/>
    <w:rsid w:val="00642F42"/>
    <w:rsid w:val="00644C05"/>
    <w:rsid w:val="0065761B"/>
    <w:rsid w:val="0066126B"/>
    <w:rsid w:val="00663E80"/>
    <w:rsid w:val="006708AF"/>
    <w:rsid w:val="0067213E"/>
    <w:rsid w:val="00673D09"/>
    <w:rsid w:val="00675CA8"/>
    <w:rsid w:val="00676FE9"/>
    <w:rsid w:val="00680F97"/>
    <w:rsid w:val="00692D89"/>
    <w:rsid w:val="00693C14"/>
    <w:rsid w:val="00694951"/>
    <w:rsid w:val="00697F1B"/>
    <w:rsid w:val="006A1590"/>
    <w:rsid w:val="006B108F"/>
    <w:rsid w:val="006B2A2A"/>
    <w:rsid w:val="006B49C1"/>
    <w:rsid w:val="006B49C8"/>
    <w:rsid w:val="006B4C5D"/>
    <w:rsid w:val="006B682A"/>
    <w:rsid w:val="006B73A8"/>
    <w:rsid w:val="006C2390"/>
    <w:rsid w:val="006C3FFA"/>
    <w:rsid w:val="006C5068"/>
    <w:rsid w:val="006C7E50"/>
    <w:rsid w:val="006D1222"/>
    <w:rsid w:val="006D2840"/>
    <w:rsid w:val="006D3AE8"/>
    <w:rsid w:val="006D5E06"/>
    <w:rsid w:val="006D60CB"/>
    <w:rsid w:val="006D72C6"/>
    <w:rsid w:val="006E0B37"/>
    <w:rsid w:val="006E67C3"/>
    <w:rsid w:val="006F2FF8"/>
    <w:rsid w:val="006F696B"/>
    <w:rsid w:val="006F7243"/>
    <w:rsid w:val="00710BCB"/>
    <w:rsid w:val="00712CBE"/>
    <w:rsid w:val="00715EB9"/>
    <w:rsid w:val="007173E1"/>
    <w:rsid w:val="007215FB"/>
    <w:rsid w:val="0072604A"/>
    <w:rsid w:val="00726CD0"/>
    <w:rsid w:val="007305C7"/>
    <w:rsid w:val="007322FB"/>
    <w:rsid w:val="00733A48"/>
    <w:rsid w:val="00735780"/>
    <w:rsid w:val="00737C57"/>
    <w:rsid w:val="00746D23"/>
    <w:rsid w:val="007559CA"/>
    <w:rsid w:val="0075718E"/>
    <w:rsid w:val="00764BBF"/>
    <w:rsid w:val="007662E4"/>
    <w:rsid w:val="00767323"/>
    <w:rsid w:val="0077466D"/>
    <w:rsid w:val="007772FD"/>
    <w:rsid w:val="00780089"/>
    <w:rsid w:val="00784897"/>
    <w:rsid w:val="00792796"/>
    <w:rsid w:val="00793B02"/>
    <w:rsid w:val="00794124"/>
    <w:rsid w:val="0079446F"/>
    <w:rsid w:val="007A7EC3"/>
    <w:rsid w:val="007B05ED"/>
    <w:rsid w:val="007B471B"/>
    <w:rsid w:val="007B66A3"/>
    <w:rsid w:val="007C1877"/>
    <w:rsid w:val="007C47B0"/>
    <w:rsid w:val="007D35F3"/>
    <w:rsid w:val="007E3A3F"/>
    <w:rsid w:val="007E5EBF"/>
    <w:rsid w:val="007E63F2"/>
    <w:rsid w:val="007F12D7"/>
    <w:rsid w:val="007F26EF"/>
    <w:rsid w:val="007F2FAE"/>
    <w:rsid w:val="007F38BF"/>
    <w:rsid w:val="007F70AF"/>
    <w:rsid w:val="007F7817"/>
    <w:rsid w:val="008016A8"/>
    <w:rsid w:val="00802277"/>
    <w:rsid w:val="0080249B"/>
    <w:rsid w:val="00804567"/>
    <w:rsid w:val="00806BCD"/>
    <w:rsid w:val="0080775D"/>
    <w:rsid w:val="00810A4D"/>
    <w:rsid w:val="00812BFC"/>
    <w:rsid w:val="00816DF0"/>
    <w:rsid w:val="00824425"/>
    <w:rsid w:val="00824F66"/>
    <w:rsid w:val="00826C94"/>
    <w:rsid w:val="00827AAC"/>
    <w:rsid w:val="00831208"/>
    <w:rsid w:val="0083281F"/>
    <w:rsid w:val="0083294C"/>
    <w:rsid w:val="0084175E"/>
    <w:rsid w:val="008512F2"/>
    <w:rsid w:val="00851F89"/>
    <w:rsid w:val="00852336"/>
    <w:rsid w:val="00852678"/>
    <w:rsid w:val="00855BC8"/>
    <w:rsid w:val="00855F09"/>
    <w:rsid w:val="00857170"/>
    <w:rsid w:val="00862C76"/>
    <w:rsid w:val="00866238"/>
    <w:rsid w:val="008677EA"/>
    <w:rsid w:val="00873428"/>
    <w:rsid w:val="008736DA"/>
    <w:rsid w:val="0087379C"/>
    <w:rsid w:val="00874A1F"/>
    <w:rsid w:val="00876491"/>
    <w:rsid w:val="00886CDA"/>
    <w:rsid w:val="00894339"/>
    <w:rsid w:val="008A4387"/>
    <w:rsid w:val="008A46AD"/>
    <w:rsid w:val="008A7CD0"/>
    <w:rsid w:val="008B4A69"/>
    <w:rsid w:val="008B4BC9"/>
    <w:rsid w:val="008B7180"/>
    <w:rsid w:val="008C0241"/>
    <w:rsid w:val="008C1F44"/>
    <w:rsid w:val="008C6AC4"/>
    <w:rsid w:val="008D107F"/>
    <w:rsid w:val="008D2BA9"/>
    <w:rsid w:val="008D481E"/>
    <w:rsid w:val="008E27CC"/>
    <w:rsid w:val="008E3028"/>
    <w:rsid w:val="008E5755"/>
    <w:rsid w:val="008F20DD"/>
    <w:rsid w:val="008F6D7F"/>
    <w:rsid w:val="009033B6"/>
    <w:rsid w:val="00911A1B"/>
    <w:rsid w:val="00917E61"/>
    <w:rsid w:val="009224D0"/>
    <w:rsid w:val="00923C0A"/>
    <w:rsid w:val="00924B7B"/>
    <w:rsid w:val="00926B5C"/>
    <w:rsid w:val="009330E4"/>
    <w:rsid w:val="009416BB"/>
    <w:rsid w:val="0094287B"/>
    <w:rsid w:val="0094293C"/>
    <w:rsid w:val="00944C64"/>
    <w:rsid w:val="00945893"/>
    <w:rsid w:val="0095071E"/>
    <w:rsid w:val="00950AAF"/>
    <w:rsid w:val="00961D27"/>
    <w:rsid w:val="00961D3D"/>
    <w:rsid w:val="00966DA4"/>
    <w:rsid w:val="009729BE"/>
    <w:rsid w:val="009751B5"/>
    <w:rsid w:val="0097543B"/>
    <w:rsid w:val="00977166"/>
    <w:rsid w:val="009801BA"/>
    <w:rsid w:val="009819CE"/>
    <w:rsid w:val="00982DEF"/>
    <w:rsid w:val="00983D79"/>
    <w:rsid w:val="00985D4B"/>
    <w:rsid w:val="009915C6"/>
    <w:rsid w:val="00992341"/>
    <w:rsid w:val="00992BC6"/>
    <w:rsid w:val="00995233"/>
    <w:rsid w:val="009B4A69"/>
    <w:rsid w:val="009C3343"/>
    <w:rsid w:val="009D6CC6"/>
    <w:rsid w:val="009D6E74"/>
    <w:rsid w:val="009E2F53"/>
    <w:rsid w:val="009F1470"/>
    <w:rsid w:val="009F182B"/>
    <w:rsid w:val="009F3B6A"/>
    <w:rsid w:val="009F4510"/>
    <w:rsid w:val="009F5EBD"/>
    <w:rsid w:val="009F671B"/>
    <w:rsid w:val="009F6C2D"/>
    <w:rsid w:val="00A00281"/>
    <w:rsid w:val="00A12750"/>
    <w:rsid w:val="00A13084"/>
    <w:rsid w:val="00A13785"/>
    <w:rsid w:val="00A14F09"/>
    <w:rsid w:val="00A1638A"/>
    <w:rsid w:val="00A241D0"/>
    <w:rsid w:val="00A25649"/>
    <w:rsid w:val="00A26FB6"/>
    <w:rsid w:val="00A30ED1"/>
    <w:rsid w:val="00A370C9"/>
    <w:rsid w:val="00A3778E"/>
    <w:rsid w:val="00A441B8"/>
    <w:rsid w:val="00A445A8"/>
    <w:rsid w:val="00A44E93"/>
    <w:rsid w:val="00A46771"/>
    <w:rsid w:val="00A46C54"/>
    <w:rsid w:val="00A52608"/>
    <w:rsid w:val="00A57220"/>
    <w:rsid w:val="00A66904"/>
    <w:rsid w:val="00A67FB6"/>
    <w:rsid w:val="00A7143D"/>
    <w:rsid w:val="00A74DB6"/>
    <w:rsid w:val="00A7585A"/>
    <w:rsid w:val="00A84A26"/>
    <w:rsid w:val="00A8627B"/>
    <w:rsid w:val="00A8666F"/>
    <w:rsid w:val="00A86782"/>
    <w:rsid w:val="00A92AB2"/>
    <w:rsid w:val="00A93FDF"/>
    <w:rsid w:val="00A976C1"/>
    <w:rsid w:val="00AB71CA"/>
    <w:rsid w:val="00AB786B"/>
    <w:rsid w:val="00AC067D"/>
    <w:rsid w:val="00AC1E71"/>
    <w:rsid w:val="00AC3C73"/>
    <w:rsid w:val="00AC6768"/>
    <w:rsid w:val="00AC6FEA"/>
    <w:rsid w:val="00AD2308"/>
    <w:rsid w:val="00AD5CCA"/>
    <w:rsid w:val="00AD6674"/>
    <w:rsid w:val="00AE284C"/>
    <w:rsid w:val="00AE6AD8"/>
    <w:rsid w:val="00AF033F"/>
    <w:rsid w:val="00AF33B3"/>
    <w:rsid w:val="00B0140E"/>
    <w:rsid w:val="00B01E7C"/>
    <w:rsid w:val="00B01FE4"/>
    <w:rsid w:val="00B062EC"/>
    <w:rsid w:val="00B06706"/>
    <w:rsid w:val="00B14B7D"/>
    <w:rsid w:val="00B15677"/>
    <w:rsid w:val="00B22D77"/>
    <w:rsid w:val="00B25EAF"/>
    <w:rsid w:val="00B27AE9"/>
    <w:rsid w:val="00B34D5A"/>
    <w:rsid w:val="00B407D4"/>
    <w:rsid w:val="00B417B9"/>
    <w:rsid w:val="00B41D37"/>
    <w:rsid w:val="00B42227"/>
    <w:rsid w:val="00B44745"/>
    <w:rsid w:val="00B44EE2"/>
    <w:rsid w:val="00B50C8E"/>
    <w:rsid w:val="00B50CDE"/>
    <w:rsid w:val="00B50DA0"/>
    <w:rsid w:val="00B562A3"/>
    <w:rsid w:val="00B5794D"/>
    <w:rsid w:val="00B609F3"/>
    <w:rsid w:val="00B61A2E"/>
    <w:rsid w:val="00B624D9"/>
    <w:rsid w:val="00B62D00"/>
    <w:rsid w:val="00B702CB"/>
    <w:rsid w:val="00B72176"/>
    <w:rsid w:val="00B72A44"/>
    <w:rsid w:val="00B831E9"/>
    <w:rsid w:val="00B859BF"/>
    <w:rsid w:val="00B86638"/>
    <w:rsid w:val="00B93EAA"/>
    <w:rsid w:val="00B95379"/>
    <w:rsid w:val="00BA0F80"/>
    <w:rsid w:val="00BA3F71"/>
    <w:rsid w:val="00BA6706"/>
    <w:rsid w:val="00BB3A61"/>
    <w:rsid w:val="00BB4B2B"/>
    <w:rsid w:val="00BB5E2F"/>
    <w:rsid w:val="00BB6427"/>
    <w:rsid w:val="00BB7BD2"/>
    <w:rsid w:val="00BC1D9B"/>
    <w:rsid w:val="00BC70AA"/>
    <w:rsid w:val="00BD0382"/>
    <w:rsid w:val="00BD44B3"/>
    <w:rsid w:val="00BE115B"/>
    <w:rsid w:val="00BF0AAF"/>
    <w:rsid w:val="00BF430C"/>
    <w:rsid w:val="00BF48A3"/>
    <w:rsid w:val="00BF602F"/>
    <w:rsid w:val="00BF707F"/>
    <w:rsid w:val="00C00801"/>
    <w:rsid w:val="00C02C0C"/>
    <w:rsid w:val="00C053EF"/>
    <w:rsid w:val="00C078D5"/>
    <w:rsid w:val="00C124C3"/>
    <w:rsid w:val="00C16A0D"/>
    <w:rsid w:val="00C20CA0"/>
    <w:rsid w:val="00C261DD"/>
    <w:rsid w:val="00C300B1"/>
    <w:rsid w:val="00C3417B"/>
    <w:rsid w:val="00C35A7B"/>
    <w:rsid w:val="00C35EAE"/>
    <w:rsid w:val="00C3643E"/>
    <w:rsid w:val="00C4062C"/>
    <w:rsid w:val="00C43683"/>
    <w:rsid w:val="00C45E42"/>
    <w:rsid w:val="00C466B3"/>
    <w:rsid w:val="00C51667"/>
    <w:rsid w:val="00C625AE"/>
    <w:rsid w:val="00C633A7"/>
    <w:rsid w:val="00C63433"/>
    <w:rsid w:val="00C645C2"/>
    <w:rsid w:val="00C65159"/>
    <w:rsid w:val="00C660AB"/>
    <w:rsid w:val="00C66676"/>
    <w:rsid w:val="00C66FCA"/>
    <w:rsid w:val="00C71C2B"/>
    <w:rsid w:val="00C77C2C"/>
    <w:rsid w:val="00C90B04"/>
    <w:rsid w:val="00C91AD8"/>
    <w:rsid w:val="00C96D46"/>
    <w:rsid w:val="00C97086"/>
    <w:rsid w:val="00CA1657"/>
    <w:rsid w:val="00CA1D53"/>
    <w:rsid w:val="00CA28B8"/>
    <w:rsid w:val="00CA517D"/>
    <w:rsid w:val="00CA6A4E"/>
    <w:rsid w:val="00CB749C"/>
    <w:rsid w:val="00CB7574"/>
    <w:rsid w:val="00CC07D9"/>
    <w:rsid w:val="00CC71CF"/>
    <w:rsid w:val="00CD0115"/>
    <w:rsid w:val="00CD3323"/>
    <w:rsid w:val="00CD5B69"/>
    <w:rsid w:val="00CD6A86"/>
    <w:rsid w:val="00CD6DE4"/>
    <w:rsid w:val="00CE00D3"/>
    <w:rsid w:val="00CE79A5"/>
    <w:rsid w:val="00CF31B3"/>
    <w:rsid w:val="00CF78EA"/>
    <w:rsid w:val="00D005C7"/>
    <w:rsid w:val="00D02207"/>
    <w:rsid w:val="00D041C6"/>
    <w:rsid w:val="00D11E56"/>
    <w:rsid w:val="00D130D2"/>
    <w:rsid w:val="00D20F53"/>
    <w:rsid w:val="00D21139"/>
    <w:rsid w:val="00D21334"/>
    <w:rsid w:val="00D258B4"/>
    <w:rsid w:val="00D31610"/>
    <w:rsid w:val="00D33715"/>
    <w:rsid w:val="00D33D66"/>
    <w:rsid w:val="00D35F8A"/>
    <w:rsid w:val="00D40E73"/>
    <w:rsid w:val="00D42C3D"/>
    <w:rsid w:val="00D43A49"/>
    <w:rsid w:val="00D44603"/>
    <w:rsid w:val="00D51413"/>
    <w:rsid w:val="00D5171B"/>
    <w:rsid w:val="00D51FAA"/>
    <w:rsid w:val="00D53115"/>
    <w:rsid w:val="00D57EEB"/>
    <w:rsid w:val="00D60445"/>
    <w:rsid w:val="00D610DC"/>
    <w:rsid w:val="00D61716"/>
    <w:rsid w:val="00D63C20"/>
    <w:rsid w:val="00D6406C"/>
    <w:rsid w:val="00D75DD0"/>
    <w:rsid w:val="00D8533C"/>
    <w:rsid w:val="00D8636C"/>
    <w:rsid w:val="00D94C6E"/>
    <w:rsid w:val="00D9511F"/>
    <w:rsid w:val="00D9567F"/>
    <w:rsid w:val="00D95DE5"/>
    <w:rsid w:val="00D95E6D"/>
    <w:rsid w:val="00D96F57"/>
    <w:rsid w:val="00D97264"/>
    <w:rsid w:val="00D97428"/>
    <w:rsid w:val="00DA41B5"/>
    <w:rsid w:val="00DB0143"/>
    <w:rsid w:val="00DB284D"/>
    <w:rsid w:val="00DB2F4C"/>
    <w:rsid w:val="00DB4B94"/>
    <w:rsid w:val="00DB5B54"/>
    <w:rsid w:val="00DC0428"/>
    <w:rsid w:val="00DC0C20"/>
    <w:rsid w:val="00DC29D3"/>
    <w:rsid w:val="00DD0465"/>
    <w:rsid w:val="00DD0664"/>
    <w:rsid w:val="00DD0A55"/>
    <w:rsid w:val="00DD585E"/>
    <w:rsid w:val="00DD5A5C"/>
    <w:rsid w:val="00DE614D"/>
    <w:rsid w:val="00DE6280"/>
    <w:rsid w:val="00DF1ED3"/>
    <w:rsid w:val="00DF5FFD"/>
    <w:rsid w:val="00DF654A"/>
    <w:rsid w:val="00DF6D43"/>
    <w:rsid w:val="00DF711C"/>
    <w:rsid w:val="00E0271D"/>
    <w:rsid w:val="00E049EB"/>
    <w:rsid w:val="00E05040"/>
    <w:rsid w:val="00E056F2"/>
    <w:rsid w:val="00E057A6"/>
    <w:rsid w:val="00E05CBE"/>
    <w:rsid w:val="00E103D5"/>
    <w:rsid w:val="00E1181C"/>
    <w:rsid w:val="00E120FE"/>
    <w:rsid w:val="00E126AF"/>
    <w:rsid w:val="00E15C85"/>
    <w:rsid w:val="00E169BB"/>
    <w:rsid w:val="00E17A23"/>
    <w:rsid w:val="00E20515"/>
    <w:rsid w:val="00E21382"/>
    <w:rsid w:val="00E21DED"/>
    <w:rsid w:val="00E250D9"/>
    <w:rsid w:val="00E25DCA"/>
    <w:rsid w:val="00E261FD"/>
    <w:rsid w:val="00E268A1"/>
    <w:rsid w:val="00E32016"/>
    <w:rsid w:val="00E329FC"/>
    <w:rsid w:val="00E3521D"/>
    <w:rsid w:val="00E40307"/>
    <w:rsid w:val="00E40FB1"/>
    <w:rsid w:val="00E42798"/>
    <w:rsid w:val="00E43CF4"/>
    <w:rsid w:val="00E45EBD"/>
    <w:rsid w:val="00E50A41"/>
    <w:rsid w:val="00E626AD"/>
    <w:rsid w:val="00E62C10"/>
    <w:rsid w:val="00E6745C"/>
    <w:rsid w:val="00E67512"/>
    <w:rsid w:val="00E6770C"/>
    <w:rsid w:val="00E6794F"/>
    <w:rsid w:val="00E70DC6"/>
    <w:rsid w:val="00E766A4"/>
    <w:rsid w:val="00E77EF1"/>
    <w:rsid w:val="00E81E3A"/>
    <w:rsid w:val="00E821ED"/>
    <w:rsid w:val="00E8282F"/>
    <w:rsid w:val="00E875EF"/>
    <w:rsid w:val="00E87DF9"/>
    <w:rsid w:val="00E90118"/>
    <w:rsid w:val="00E914D3"/>
    <w:rsid w:val="00E941AA"/>
    <w:rsid w:val="00E96B5F"/>
    <w:rsid w:val="00EB5F94"/>
    <w:rsid w:val="00EB63C6"/>
    <w:rsid w:val="00EC7FCE"/>
    <w:rsid w:val="00ED2369"/>
    <w:rsid w:val="00ED5FC1"/>
    <w:rsid w:val="00EE02BA"/>
    <w:rsid w:val="00EE1200"/>
    <w:rsid w:val="00EE1795"/>
    <w:rsid w:val="00EE19D2"/>
    <w:rsid w:val="00EE2B53"/>
    <w:rsid w:val="00EE31CA"/>
    <w:rsid w:val="00EE3417"/>
    <w:rsid w:val="00EE4139"/>
    <w:rsid w:val="00EE6B6C"/>
    <w:rsid w:val="00EF12D6"/>
    <w:rsid w:val="00EF4AA7"/>
    <w:rsid w:val="00EF7733"/>
    <w:rsid w:val="00F002BF"/>
    <w:rsid w:val="00F06A6C"/>
    <w:rsid w:val="00F06BEB"/>
    <w:rsid w:val="00F103C2"/>
    <w:rsid w:val="00F109F8"/>
    <w:rsid w:val="00F13179"/>
    <w:rsid w:val="00F159DD"/>
    <w:rsid w:val="00F15CFE"/>
    <w:rsid w:val="00F20D2E"/>
    <w:rsid w:val="00F25BEF"/>
    <w:rsid w:val="00F31529"/>
    <w:rsid w:val="00F3416E"/>
    <w:rsid w:val="00F346A0"/>
    <w:rsid w:val="00F363C2"/>
    <w:rsid w:val="00F37A4E"/>
    <w:rsid w:val="00F4270F"/>
    <w:rsid w:val="00F43866"/>
    <w:rsid w:val="00F45FC6"/>
    <w:rsid w:val="00F47A75"/>
    <w:rsid w:val="00F5010C"/>
    <w:rsid w:val="00F53117"/>
    <w:rsid w:val="00F5651D"/>
    <w:rsid w:val="00F569D4"/>
    <w:rsid w:val="00F6288E"/>
    <w:rsid w:val="00F62F06"/>
    <w:rsid w:val="00F6417E"/>
    <w:rsid w:val="00F72092"/>
    <w:rsid w:val="00F75541"/>
    <w:rsid w:val="00F75DE0"/>
    <w:rsid w:val="00F803A0"/>
    <w:rsid w:val="00F807FD"/>
    <w:rsid w:val="00F83EA1"/>
    <w:rsid w:val="00F842E0"/>
    <w:rsid w:val="00F86A8A"/>
    <w:rsid w:val="00F878C7"/>
    <w:rsid w:val="00F92051"/>
    <w:rsid w:val="00F924AA"/>
    <w:rsid w:val="00F92EFD"/>
    <w:rsid w:val="00F93E9B"/>
    <w:rsid w:val="00FA1845"/>
    <w:rsid w:val="00FA19C1"/>
    <w:rsid w:val="00FA3CAD"/>
    <w:rsid w:val="00FA58C9"/>
    <w:rsid w:val="00FA5B90"/>
    <w:rsid w:val="00FB298D"/>
    <w:rsid w:val="00FB36D1"/>
    <w:rsid w:val="00FB5CBC"/>
    <w:rsid w:val="00FB602B"/>
    <w:rsid w:val="00FB7A15"/>
    <w:rsid w:val="00FC1914"/>
    <w:rsid w:val="00FD3A88"/>
    <w:rsid w:val="00FD5CCE"/>
    <w:rsid w:val="00FD6E33"/>
    <w:rsid w:val="00FE6100"/>
    <w:rsid w:val="00FF1F87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1BC4E"/>
  <w15:chartTrackingRefBased/>
  <w15:docId w15:val="{78E4EE02-85C0-9841-8062-24063CB8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40D9"/>
    <w:pPr>
      <w:spacing w:line="276" w:lineRule="auto"/>
    </w:pPr>
    <w:rPr>
      <w:rFonts w:ascii="Arial" w:eastAsia="Arial" w:hAnsi="Arial" w:cs="Arial"/>
      <w:sz w:val="22"/>
      <w:szCs w:val="22"/>
      <w:lang w:val="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40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0D9"/>
    <w:rPr>
      <w:rFonts w:ascii="Arial" w:eastAsia="Arial" w:hAnsi="Arial" w:cs="Arial"/>
      <w:sz w:val="22"/>
      <w:szCs w:val="22"/>
      <w:lang w:val="fr" w:eastAsia="ja-JP"/>
    </w:rPr>
  </w:style>
  <w:style w:type="character" w:styleId="PageNumber">
    <w:name w:val="page number"/>
    <w:basedOn w:val="DefaultParagraphFont"/>
    <w:uiPriority w:val="99"/>
    <w:semiHidden/>
    <w:unhideWhenUsed/>
    <w:rsid w:val="004040D9"/>
  </w:style>
  <w:style w:type="character" w:styleId="LineNumber">
    <w:name w:val="line number"/>
    <w:basedOn w:val="DefaultParagraphFont"/>
    <w:uiPriority w:val="99"/>
    <w:semiHidden/>
    <w:unhideWhenUsed/>
    <w:rsid w:val="00404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nzoni</dc:creator>
  <cp:keywords/>
  <dc:description/>
  <cp:lastModifiedBy>Xanthe Davison</cp:lastModifiedBy>
  <cp:revision>2</cp:revision>
  <dcterms:created xsi:type="dcterms:W3CDTF">2023-05-16T09:04:00Z</dcterms:created>
  <dcterms:modified xsi:type="dcterms:W3CDTF">2023-05-16T09:04:00Z</dcterms:modified>
</cp:coreProperties>
</file>